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4003" w:rsidRPr="00AC7663" w:rsidRDefault="00004003" w:rsidP="007250D6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:rsidR="000B2871" w:rsidRPr="00AC7663" w:rsidRDefault="000E4DAC" w:rsidP="007250D6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noProof/>
          <w:sz w:val="20"/>
          <w:szCs w:val="20"/>
        </w:rPr>
        <w:drawing>
          <wp:anchor distT="0" distB="0" distL="114300" distR="114300" simplePos="0" relativeHeight="25168076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943600" cy="5886450"/>
            <wp:effectExtent l="0" t="0" r="0" b="0"/>
            <wp:wrapSquare wrapText="bothSides"/>
            <wp:docPr id="156516734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8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D57AAD" w:rsidRPr="00AC7663" w:rsidRDefault="000B2871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AC7663">
        <w:rPr>
          <w:rFonts w:ascii="Arial" w:hAnsi="Arial" w:cs="Arial"/>
          <w:b/>
          <w:sz w:val="20"/>
          <w:szCs w:val="20"/>
        </w:rPr>
        <w:t xml:space="preserve">Figure </w:t>
      </w:r>
      <w:r w:rsidR="006F4AB4" w:rsidRPr="00AC7663">
        <w:rPr>
          <w:rFonts w:ascii="Arial" w:hAnsi="Arial" w:cs="Arial"/>
          <w:b/>
          <w:sz w:val="20"/>
          <w:szCs w:val="20"/>
        </w:rPr>
        <w:t>S</w:t>
      </w:r>
      <w:r w:rsidRPr="00AC7663">
        <w:rPr>
          <w:rFonts w:ascii="Arial" w:hAnsi="Arial" w:cs="Arial"/>
          <w:b/>
          <w:sz w:val="20"/>
          <w:szCs w:val="20"/>
        </w:rPr>
        <w:t>4:</w:t>
      </w:r>
      <w:r w:rsidR="00D57AAD" w:rsidRPr="00AC7663">
        <w:rPr>
          <w:rFonts w:ascii="Arial" w:hAnsi="Arial" w:cs="Arial"/>
          <w:b/>
          <w:sz w:val="20"/>
          <w:szCs w:val="20"/>
        </w:rPr>
        <w:t xml:space="preserve"> </w:t>
      </w:r>
      <w:r w:rsidR="00F93E15" w:rsidRPr="00AC7663">
        <w:rPr>
          <w:rFonts w:ascii="Arial" w:hAnsi="Arial" w:cs="Arial"/>
          <w:b/>
          <w:sz w:val="20"/>
          <w:szCs w:val="20"/>
        </w:rPr>
        <w:t>Chromosomal d</w:t>
      </w:r>
      <w:r w:rsidR="00D57AAD" w:rsidRPr="00AC7663">
        <w:rPr>
          <w:rFonts w:ascii="Arial" w:hAnsi="Arial" w:cs="Arial"/>
          <w:b/>
          <w:sz w:val="20"/>
          <w:szCs w:val="20"/>
        </w:rPr>
        <w:t xml:space="preserve">istribution of </w:t>
      </w:r>
      <w:proofErr w:type="spellStart"/>
      <w:r w:rsidR="00D57AAD" w:rsidRPr="00AC7663">
        <w:rPr>
          <w:rFonts w:ascii="Arial" w:hAnsi="Arial" w:cs="Arial"/>
          <w:b/>
          <w:sz w:val="20"/>
          <w:szCs w:val="20"/>
        </w:rPr>
        <w:t>wtAAV</w:t>
      </w:r>
      <w:proofErr w:type="spellEnd"/>
      <w:r w:rsidR="00D57AAD" w:rsidRPr="00AC7663">
        <w:rPr>
          <w:rFonts w:ascii="Arial" w:hAnsi="Arial" w:cs="Arial"/>
          <w:b/>
          <w:sz w:val="20"/>
          <w:szCs w:val="20"/>
        </w:rPr>
        <w:t xml:space="preserve"> and </w:t>
      </w:r>
      <w:proofErr w:type="spellStart"/>
      <w:r w:rsidR="00D57AAD" w:rsidRPr="00AC7663">
        <w:rPr>
          <w:rFonts w:ascii="Arial" w:hAnsi="Arial" w:cs="Arial"/>
          <w:b/>
          <w:sz w:val="20"/>
          <w:szCs w:val="20"/>
        </w:rPr>
        <w:t>rAAV</w:t>
      </w:r>
      <w:proofErr w:type="spellEnd"/>
      <w:r w:rsidR="00D57AAD" w:rsidRPr="00AC7663">
        <w:rPr>
          <w:rFonts w:ascii="Arial" w:hAnsi="Arial" w:cs="Arial"/>
          <w:b/>
          <w:sz w:val="20"/>
          <w:szCs w:val="20"/>
        </w:rPr>
        <w:t xml:space="preserve"> </w:t>
      </w:r>
      <w:r w:rsidR="00F93E15" w:rsidRPr="00AC7663">
        <w:rPr>
          <w:rFonts w:ascii="Arial" w:hAnsi="Arial" w:cs="Arial"/>
          <w:b/>
          <w:sz w:val="20"/>
          <w:szCs w:val="20"/>
        </w:rPr>
        <w:t>i</w:t>
      </w:r>
      <w:r w:rsidR="00D57AAD" w:rsidRPr="00AC7663">
        <w:rPr>
          <w:rFonts w:ascii="Arial" w:hAnsi="Arial" w:cs="Arial"/>
          <w:b/>
          <w:sz w:val="20"/>
          <w:szCs w:val="20"/>
        </w:rPr>
        <w:t xml:space="preserve">ntegrations in the Cynomolgus Macaque </w:t>
      </w:r>
      <w:r w:rsidR="00F93E15" w:rsidRPr="00AC7663">
        <w:rPr>
          <w:rFonts w:ascii="Arial" w:hAnsi="Arial" w:cs="Arial"/>
          <w:b/>
          <w:sz w:val="20"/>
          <w:szCs w:val="20"/>
        </w:rPr>
        <w:t>g</w:t>
      </w:r>
      <w:r w:rsidR="00D57AAD" w:rsidRPr="00AC7663">
        <w:rPr>
          <w:rFonts w:ascii="Arial" w:hAnsi="Arial" w:cs="Arial"/>
          <w:b/>
          <w:sz w:val="20"/>
          <w:szCs w:val="20"/>
        </w:rPr>
        <w:t>enome</w:t>
      </w:r>
    </w:p>
    <w:p w:rsidR="00533ACD" w:rsidRDefault="00D57AAD" w:rsidP="004B4CD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AC7663">
        <w:rPr>
          <w:rFonts w:ascii="Arial" w:hAnsi="Arial" w:cs="Arial"/>
          <w:bCs/>
          <w:sz w:val="20"/>
          <w:szCs w:val="20"/>
        </w:rPr>
        <w:t>The genomic locations of each unique AAV integration site for each rhesus macaque sample were mapped to their chromosomal location within their respective host genome (for Cyno</w:t>
      </w:r>
      <w:r w:rsidR="00D2453F">
        <w:rPr>
          <w:rFonts w:ascii="Arial" w:hAnsi="Arial" w:cs="Arial"/>
          <w:bCs/>
          <w:sz w:val="20"/>
          <w:szCs w:val="20"/>
        </w:rPr>
        <w:t>molgu</w:t>
      </w:r>
      <w:r w:rsidRPr="00AC7663">
        <w:rPr>
          <w:rFonts w:ascii="Arial" w:hAnsi="Arial" w:cs="Arial"/>
          <w:bCs/>
          <w:sz w:val="20"/>
          <w:szCs w:val="20"/>
        </w:rPr>
        <w:t xml:space="preserve">s we utilized reference genome Macaca_fascicularis_5.0.). Detectable </w:t>
      </w:r>
      <w:proofErr w:type="spellStart"/>
      <w:r w:rsidRPr="00AC7663">
        <w:rPr>
          <w:rFonts w:ascii="Arial" w:hAnsi="Arial" w:cs="Arial"/>
          <w:bCs/>
          <w:sz w:val="20"/>
          <w:szCs w:val="20"/>
        </w:rPr>
        <w:t>rAAV</w:t>
      </w:r>
      <w:proofErr w:type="spellEnd"/>
      <w:r w:rsidRPr="00AC7663">
        <w:rPr>
          <w:rFonts w:ascii="Arial" w:hAnsi="Arial" w:cs="Arial"/>
          <w:bCs/>
          <w:sz w:val="20"/>
          <w:szCs w:val="20"/>
        </w:rPr>
        <w:t xml:space="preserve"> integration loci are on the left (blue), and </w:t>
      </w:r>
      <w:proofErr w:type="spellStart"/>
      <w:r w:rsidRPr="00AC7663">
        <w:rPr>
          <w:rFonts w:ascii="Arial" w:hAnsi="Arial" w:cs="Arial"/>
          <w:bCs/>
          <w:sz w:val="20"/>
          <w:szCs w:val="20"/>
        </w:rPr>
        <w:t>wtAAV</w:t>
      </w:r>
      <w:proofErr w:type="spellEnd"/>
      <w:r w:rsidRPr="00AC7663">
        <w:rPr>
          <w:rFonts w:ascii="Arial" w:hAnsi="Arial" w:cs="Arial"/>
          <w:bCs/>
          <w:sz w:val="20"/>
          <w:szCs w:val="20"/>
        </w:rPr>
        <w:t xml:space="preserve"> integration loci on the right (orange). </w:t>
      </w:r>
    </w:p>
    <w:p w:rsidR="00533ACD" w:rsidRDefault="00D57AAD" w:rsidP="004B4CD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AC7663">
        <w:rPr>
          <w:rFonts w:ascii="Arial" w:hAnsi="Arial" w:cs="Arial"/>
          <w:bCs/>
          <w:sz w:val="20"/>
          <w:szCs w:val="20"/>
        </w:rPr>
        <w:t xml:space="preserve">(A) The top graph shows a chromosome representation of locations of integration loci with heatmap coloring to indicate the number of copies detected at each locus. The chromosomes are grey in color. Maps were created in R using the </w:t>
      </w:r>
      <w:proofErr w:type="spellStart"/>
      <w:r w:rsidRPr="00AC7663">
        <w:rPr>
          <w:rFonts w:ascii="Arial" w:hAnsi="Arial" w:cs="Arial"/>
          <w:bCs/>
          <w:sz w:val="20"/>
          <w:szCs w:val="20"/>
        </w:rPr>
        <w:t>ChromoMap</w:t>
      </w:r>
      <w:proofErr w:type="spellEnd"/>
      <w:r w:rsidRPr="00AC7663">
        <w:rPr>
          <w:rFonts w:ascii="Arial" w:hAnsi="Arial" w:cs="Arial"/>
          <w:bCs/>
          <w:sz w:val="20"/>
          <w:szCs w:val="20"/>
        </w:rPr>
        <w:t xml:space="preserve"> package. </w:t>
      </w:r>
    </w:p>
    <w:p w:rsidR="004B4CD4" w:rsidRPr="00AC7663" w:rsidRDefault="00D57AAD" w:rsidP="004B4CD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AC7663">
        <w:rPr>
          <w:rFonts w:ascii="Arial" w:hAnsi="Arial" w:cs="Arial"/>
          <w:bCs/>
          <w:sz w:val="20"/>
          <w:szCs w:val="20"/>
        </w:rPr>
        <w:t xml:space="preserve">(B) The bottom graph shows the number of UILs detected in each chromosome compared with the expected number based on chromosome size. </w:t>
      </w:r>
      <w:r w:rsidR="004B4CD4">
        <w:rPr>
          <w:rFonts w:ascii="Arial" w:hAnsi="Arial" w:cs="Arial"/>
          <w:bCs/>
          <w:sz w:val="20"/>
          <w:szCs w:val="20"/>
        </w:rPr>
        <w:t xml:space="preserve">NHP: nonhuman primate; </w:t>
      </w:r>
      <w:proofErr w:type="spellStart"/>
      <w:r w:rsidR="004B4CD4">
        <w:rPr>
          <w:rFonts w:ascii="Arial" w:hAnsi="Arial" w:cs="Arial"/>
          <w:bCs/>
          <w:sz w:val="20"/>
          <w:szCs w:val="20"/>
        </w:rPr>
        <w:t>rAAV</w:t>
      </w:r>
      <w:proofErr w:type="spellEnd"/>
      <w:r w:rsidR="004B4CD4">
        <w:rPr>
          <w:rFonts w:ascii="Arial" w:hAnsi="Arial" w:cs="Arial"/>
          <w:bCs/>
          <w:sz w:val="20"/>
          <w:szCs w:val="20"/>
        </w:rPr>
        <w:t xml:space="preserve">: recombinant </w:t>
      </w:r>
      <w:proofErr w:type="spellStart"/>
      <w:r w:rsidR="004B4CD4">
        <w:rPr>
          <w:rFonts w:ascii="Arial" w:hAnsi="Arial" w:cs="Arial"/>
          <w:bCs/>
          <w:sz w:val="20"/>
          <w:szCs w:val="20"/>
        </w:rPr>
        <w:t>adeno</w:t>
      </w:r>
      <w:proofErr w:type="spellEnd"/>
      <w:r w:rsidR="004B4CD4">
        <w:rPr>
          <w:rFonts w:ascii="Arial" w:hAnsi="Arial" w:cs="Arial"/>
          <w:bCs/>
          <w:sz w:val="20"/>
          <w:szCs w:val="20"/>
        </w:rPr>
        <w:t>-associated virus;</w:t>
      </w:r>
      <w:r w:rsidR="00533ACD" w:rsidRPr="00533ACD">
        <w:rPr>
          <w:rFonts w:ascii="Arial" w:hAnsi="Arial" w:cs="Arial"/>
          <w:bCs/>
          <w:sz w:val="20"/>
          <w:szCs w:val="20"/>
        </w:rPr>
        <w:t xml:space="preserve"> </w:t>
      </w:r>
      <w:r w:rsidR="00533ACD">
        <w:rPr>
          <w:rFonts w:ascii="Arial" w:hAnsi="Arial" w:cs="Arial"/>
          <w:bCs/>
          <w:sz w:val="20"/>
          <w:szCs w:val="20"/>
        </w:rPr>
        <w:t>UIL: unique integration locus;</w:t>
      </w:r>
      <w:r w:rsidR="004B4CD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="004B4CD4">
        <w:rPr>
          <w:rFonts w:ascii="Arial" w:hAnsi="Arial" w:cs="Arial"/>
          <w:bCs/>
          <w:sz w:val="20"/>
          <w:szCs w:val="20"/>
        </w:rPr>
        <w:t>wtAAV</w:t>
      </w:r>
      <w:proofErr w:type="spellEnd"/>
      <w:r w:rsidR="004B4CD4">
        <w:rPr>
          <w:rFonts w:ascii="Arial" w:hAnsi="Arial" w:cs="Arial"/>
          <w:bCs/>
          <w:sz w:val="20"/>
          <w:szCs w:val="20"/>
        </w:rPr>
        <w:t xml:space="preserve">: wild-type </w:t>
      </w:r>
      <w:proofErr w:type="spellStart"/>
      <w:r w:rsidR="004B4CD4">
        <w:rPr>
          <w:rFonts w:ascii="Arial" w:hAnsi="Arial" w:cs="Arial"/>
          <w:bCs/>
          <w:sz w:val="20"/>
          <w:szCs w:val="20"/>
        </w:rPr>
        <w:t>adeno</w:t>
      </w:r>
      <w:proofErr w:type="spellEnd"/>
      <w:r w:rsidR="004B4CD4">
        <w:rPr>
          <w:rFonts w:ascii="Arial" w:hAnsi="Arial" w:cs="Arial"/>
          <w:bCs/>
          <w:sz w:val="20"/>
          <w:szCs w:val="20"/>
        </w:rPr>
        <w:t>-associated virus.</w:t>
      </w:r>
    </w:p>
    <w:p w:rsidR="00D57AAD" w:rsidRPr="00AC7663" w:rsidRDefault="00D57AAD" w:rsidP="00D57AA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sectPr w:rsidR="00D57AAD" w:rsidRPr="00AC7663" w:rsidSect="007B7FF1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1B30" w:rsidRDefault="00221B30" w:rsidP="00004003">
      <w:pPr>
        <w:spacing w:after="0" w:line="240" w:lineRule="auto"/>
      </w:pPr>
      <w:r>
        <w:separator/>
      </w:r>
    </w:p>
  </w:endnote>
  <w:endnote w:type="continuationSeparator" w:id="0">
    <w:p w:rsidR="00221B30" w:rsidRDefault="00221B30" w:rsidP="00004003">
      <w:pPr>
        <w:spacing w:after="0" w:line="240" w:lineRule="auto"/>
      </w:pPr>
      <w:r>
        <w:continuationSeparator/>
      </w:r>
    </w:p>
  </w:endnote>
  <w:endnote w:type="continuationNotice" w:id="1">
    <w:p w:rsidR="00221B30" w:rsidRDefault="00221B30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637804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23EA" w:rsidRDefault="00672D92">
        <w:pPr>
          <w:pStyle w:val="Footer"/>
          <w:jc w:val="center"/>
        </w:pPr>
        <w:r>
          <w:fldChar w:fldCharType="begin"/>
        </w:r>
        <w:r w:rsidR="008823EA">
          <w:instrText xml:space="preserve"> PAGE   \* MERGEFORMAT </w:instrText>
        </w:r>
        <w:r>
          <w:fldChar w:fldCharType="separate"/>
        </w:r>
        <w:r w:rsidR="00C170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04003" w:rsidRDefault="0000400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1B30" w:rsidRDefault="00221B30" w:rsidP="00004003">
      <w:pPr>
        <w:spacing w:after="0" w:line="240" w:lineRule="auto"/>
      </w:pPr>
      <w:r>
        <w:separator/>
      </w:r>
    </w:p>
  </w:footnote>
  <w:footnote w:type="continuationSeparator" w:id="0">
    <w:p w:rsidR="00221B30" w:rsidRDefault="00221B30" w:rsidP="00004003">
      <w:pPr>
        <w:spacing w:after="0" w:line="240" w:lineRule="auto"/>
      </w:pPr>
      <w:r>
        <w:continuationSeparator/>
      </w:r>
    </w:p>
  </w:footnote>
  <w:footnote w:type="continuationNotice" w:id="1">
    <w:p w:rsidR="00221B30" w:rsidRDefault="00221B30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5985" w:rsidRDefault="00E0598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57321"/>
    <w:multiLevelType w:val="hybridMultilevel"/>
    <w:tmpl w:val="0388B4CA"/>
    <w:lvl w:ilvl="0" w:tplc="2740359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14AC5B3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63032E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6FC299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ACC7C8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BF6A80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34AE51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380BFD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B5853C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5D252248"/>
    <w:multiLevelType w:val="hybridMultilevel"/>
    <w:tmpl w:val="9EFA7C32"/>
    <w:lvl w:ilvl="0" w:tplc="E86AD9F8">
      <w:start w:val="1"/>
      <w:numFmt w:val="upperLetter"/>
      <w:lvlText w:val="(%1)"/>
      <w:lvlJc w:val="left"/>
      <w:pPr>
        <w:ind w:left="752" w:hanging="39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AF04BE"/>
    <w:multiLevelType w:val="hybridMultilevel"/>
    <w:tmpl w:val="425077D2"/>
    <w:lvl w:ilvl="0" w:tplc="44DE772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A4098F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BACEF4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ED65A9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B98D9F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ED5A262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FB0A51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CFC50C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6BE63B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004003"/>
    <w:rsid w:val="00004003"/>
    <w:rsid w:val="00005AA0"/>
    <w:rsid w:val="00010431"/>
    <w:rsid w:val="0003015A"/>
    <w:rsid w:val="00041808"/>
    <w:rsid w:val="00046CA4"/>
    <w:rsid w:val="000A1BF5"/>
    <w:rsid w:val="000B2871"/>
    <w:rsid w:val="000B61FF"/>
    <w:rsid w:val="000E4DAC"/>
    <w:rsid w:val="0011016B"/>
    <w:rsid w:val="0019084C"/>
    <w:rsid w:val="001D1753"/>
    <w:rsid w:val="001F0D90"/>
    <w:rsid w:val="001F0DC6"/>
    <w:rsid w:val="00221B30"/>
    <w:rsid w:val="0025025D"/>
    <w:rsid w:val="00261682"/>
    <w:rsid w:val="00285F0C"/>
    <w:rsid w:val="00293E5F"/>
    <w:rsid w:val="002A479D"/>
    <w:rsid w:val="002A5590"/>
    <w:rsid w:val="002F77F1"/>
    <w:rsid w:val="00311BC5"/>
    <w:rsid w:val="00343227"/>
    <w:rsid w:val="003703C0"/>
    <w:rsid w:val="00374DE5"/>
    <w:rsid w:val="0039746C"/>
    <w:rsid w:val="003E38B8"/>
    <w:rsid w:val="003E55DA"/>
    <w:rsid w:val="004240A3"/>
    <w:rsid w:val="00444B90"/>
    <w:rsid w:val="00447C91"/>
    <w:rsid w:val="00456353"/>
    <w:rsid w:val="004670BD"/>
    <w:rsid w:val="004679A4"/>
    <w:rsid w:val="004975EB"/>
    <w:rsid w:val="004A6653"/>
    <w:rsid w:val="004B4CD4"/>
    <w:rsid w:val="004C07A2"/>
    <w:rsid w:val="004C475C"/>
    <w:rsid w:val="004E1AAA"/>
    <w:rsid w:val="004E533A"/>
    <w:rsid w:val="004F0FD0"/>
    <w:rsid w:val="004F6996"/>
    <w:rsid w:val="00527BED"/>
    <w:rsid w:val="00533ACD"/>
    <w:rsid w:val="005358F5"/>
    <w:rsid w:val="0057259F"/>
    <w:rsid w:val="005D0744"/>
    <w:rsid w:val="00672D92"/>
    <w:rsid w:val="006A6F42"/>
    <w:rsid w:val="006D7126"/>
    <w:rsid w:val="006E616E"/>
    <w:rsid w:val="006F09FC"/>
    <w:rsid w:val="006F4AB4"/>
    <w:rsid w:val="006F6D95"/>
    <w:rsid w:val="00713AE1"/>
    <w:rsid w:val="0072278E"/>
    <w:rsid w:val="007250D6"/>
    <w:rsid w:val="00753261"/>
    <w:rsid w:val="00773C2F"/>
    <w:rsid w:val="00794D37"/>
    <w:rsid w:val="007A1616"/>
    <w:rsid w:val="007A24D7"/>
    <w:rsid w:val="007A45DA"/>
    <w:rsid w:val="007B7FF1"/>
    <w:rsid w:val="007F07E3"/>
    <w:rsid w:val="00826AA2"/>
    <w:rsid w:val="008313C5"/>
    <w:rsid w:val="0084636D"/>
    <w:rsid w:val="0084707A"/>
    <w:rsid w:val="00880C7F"/>
    <w:rsid w:val="008823EA"/>
    <w:rsid w:val="008A1421"/>
    <w:rsid w:val="008A336C"/>
    <w:rsid w:val="008C58B9"/>
    <w:rsid w:val="00934C6D"/>
    <w:rsid w:val="009723E8"/>
    <w:rsid w:val="009724F1"/>
    <w:rsid w:val="009F283E"/>
    <w:rsid w:val="00A16762"/>
    <w:rsid w:val="00A53576"/>
    <w:rsid w:val="00A822E6"/>
    <w:rsid w:val="00A87698"/>
    <w:rsid w:val="00AA2EC9"/>
    <w:rsid w:val="00AC7663"/>
    <w:rsid w:val="00B0399A"/>
    <w:rsid w:val="00B04553"/>
    <w:rsid w:val="00B10E6F"/>
    <w:rsid w:val="00B245F0"/>
    <w:rsid w:val="00BE0521"/>
    <w:rsid w:val="00C170A6"/>
    <w:rsid w:val="00C20C2A"/>
    <w:rsid w:val="00C85376"/>
    <w:rsid w:val="00CA0823"/>
    <w:rsid w:val="00D13573"/>
    <w:rsid w:val="00D17B75"/>
    <w:rsid w:val="00D2453F"/>
    <w:rsid w:val="00D2700E"/>
    <w:rsid w:val="00D36BD1"/>
    <w:rsid w:val="00D57AAD"/>
    <w:rsid w:val="00DA6627"/>
    <w:rsid w:val="00DC0D69"/>
    <w:rsid w:val="00DD32A4"/>
    <w:rsid w:val="00E05985"/>
    <w:rsid w:val="00E103FE"/>
    <w:rsid w:val="00E36A17"/>
    <w:rsid w:val="00EB2FE1"/>
    <w:rsid w:val="00ED6BE9"/>
    <w:rsid w:val="00EE67EE"/>
    <w:rsid w:val="00EF10B0"/>
    <w:rsid w:val="00F31C0F"/>
    <w:rsid w:val="00F47892"/>
    <w:rsid w:val="00F76C8F"/>
    <w:rsid w:val="00F93E15"/>
    <w:rsid w:val="00FB7703"/>
    <w:rsid w:val="00FF6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003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40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4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003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004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003"/>
    <w:rPr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846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3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36D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36D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D36BD1"/>
    <w:pPr>
      <w:spacing w:after="0" w:line="240" w:lineRule="auto"/>
    </w:pPr>
    <w:rPr>
      <w:kern w:val="0"/>
    </w:rPr>
  </w:style>
  <w:style w:type="paragraph" w:styleId="NoSpacing">
    <w:name w:val="No Spacing"/>
    <w:uiPriority w:val="1"/>
    <w:qFormat/>
    <w:rsid w:val="00B245F0"/>
    <w:pPr>
      <w:spacing w:after="0" w:line="240" w:lineRule="auto"/>
    </w:pPr>
    <w:rPr>
      <w:kern w:val="0"/>
    </w:rPr>
  </w:style>
  <w:style w:type="character" w:styleId="Hyperlink">
    <w:name w:val="Hyperlink"/>
    <w:basedOn w:val="DefaultParagraphFont"/>
    <w:uiPriority w:val="99"/>
    <w:unhideWhenUsed/>
    <w:rsid w:val="00CA082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0823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5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6272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3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2417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97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802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7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033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9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77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476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380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899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0D8F7F-5306-4218-AAC2-5ED93A5F7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ton, Nathan</dc:creator>
  <cp:lastModifiedBy>xml</cp:lastModifiedBy>
  <cp:revision>2</cp:revision>
  <dcterms:created xsi:type="dcterms:W3CDTF">2023-11-06T16:27:00Z</dcterms:created>
  <dcterms:modified xsi:type="dcterms:W3CDTF">2023-11-06T16:27:00Z</dcterms:modified>
</cp:coreProperties>
</file>